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9A49D" w14:textId="66F5AD2C" w:rsidR="00331CD0" w:rsidRPr="003B60A5" w:rsidRDefault="00331CD0" w:rsidP="00331CD0">
      <w:pPr>
        <w:pStyle w:val="berschrift1"/>
        <w:rPr>
          <w:lang w:val="en-GB"/>
        </w:rPr>
      </w:pPr>
      <w:r w:rsidRPr="003B60A5">
        <w:rPr>
          <w:lang w:val="en-GB"/>
        </w:rPr>
        <w:t xml:space="preserve">Supplementary Material </w:t>
      </w:r>
      <w:r>
        <w:rPr>
          <w:lang w:val="en-GB"/>
        </w:rPr>
        <w:t>S</w:t>
      </w:r>
      <w:r w:rsidRPr="003B60A5">
        <w:rPr>
          <w:lang w:val="en-GB"/>
        </w:rPr>
        <w:t>2: Residual analysis</w:t>
      </w:r>
    </w:p>
    <w:p w14:paraId="224D0E5A" w14:textId="77777777" w:rsidR="00331CD0" w:rsidRPr="003B60A5" w:rsidRDefault="00331CD0" w:rsidP="00331CD0">
      <w:pPr>
        <w:keepNext/>
        <w:rPr>
          <w:color w:val="000000" w:themeColor="text1"/>
          <w:lang w:val="en-GB"/>
        </w:rPr>
      </w:pPr>
      <w:r w:rsidRPr="003B60A5">
        <w:rPr>
          <w:noProof/>
          <w:color w:val="000000" w:themeColor="text1"/>
          <w:lang w:eastAsia="de-DE"/>
        </w:rPr>
        <w:drawing>
          <wp:inline distT="0" distB="0" distL="0" distR="0" wp14:anchorId="42B05CB2" wp14:editId="02E0E1B9">
            <wp:extent cx="4295554" cy="3497714"/>
            <wp:effectExtent l="0" t="0" r="0" b="7620"/>
            <wp:docPr id="3" name="Grafik 3" descr="Ein Bild, das Text, Screenshot, Diagramm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Ein Bild, das Text, Screenshot, Diagramm, Schwarzweiß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1202" cy="3502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C5B28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0" w:name="_Toc112079715"/>
      <w:r w:rsidRPr="003B60A5">
        <w:rPr>
          <w:color w:val="000000" w:themeColor="text1"/>
          <w:lang w:val="en-GB"/>
        </w:rPr>
        <w:t>Figure 1: Residual analysis of internal validation of the final model for incontinence (T1) for n = 2,024; fitted values from the final model vs. residuals</w:t>
      </w:r>
      <w:bookmarkEnd w:id="0"/>
    </w:p>
    <w:p w14:paraId="1DB1B373" w14:textId="77777777" w:rsidR="00331CD0" w:rsidRPr="003B60A5" w:rsidRDefault="00331CD0" w:rsidP="00331CD0">
      <w:pPr>
        <w:keepNext/>
        <w:rPr>
          <w:color w:val="000000" w:themeColor="text1"/>
          <w:lang w:val="en-GB"/>
        </w:rPr>
      </w:pPr>
      <w:r w:rsidRPr="003B60A5">
        <w:rPr>
          <w:noProof/>
          <w:color w:val="000000" w:themeColor="text1"/>
          <w:lang w:eastAsia="de-DE"/>
        </w:rPr>
        <w:drawing>
          <wp:inline distT="0" distB="0" distL="0" distR="0" wp14:anchorId="08402D82" wp14:editId="211E89A8">
            <wp:extent cx="4465795" cy="3636335"/>
            <wp:effectExtent l="0" t="0" r="0" b="2540"/>
            <wp:docPr id="4" name="Grafik 4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Ein Bild, das Diagramm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425" cy="364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DF2CF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1" w:name="_Toc112079716"/>
      <w:r w:rsidRPr="003B60A5">
        <w:rPr>
          <w:color w:val="000000" w:themeColor="text1"/>
          <w:lang w:val="en-GB"/>
        </w:rPr>
        <w:t>Figure 2: Residual analysis of internal validation of the final model for incontinence (T1) for n = 2,024; QQ plot showing distribution of residuals</w:t>
      </w:r>
      <w:bookmarkEnd w:id="1"/>
    </w:p>
    <w:p w14:paraId="7498BEBC" w14:textId="77777777" w:rsidR="00331CD0" w:rsidRPr="003B60A5" w:rsidRDefault="00331CD0" w:rsidP="00331CD0">
      <w:pPr>
        <w:rPr>
          <w:lang w:val="en-GB"/>
        </w:rPr>
      </w:pPr>
    </w:p>
    <w:p w14:paraId="22DA180D" w14:textId="77777777" w:rsidR="00331CD0" w:rsidRPr="003B60A5" w:rsidRDefault="00331CD0" w:rsidP="00331CD0">
      <w:pPr>
        <w:keepNext/>
        <w:rPr>
          <w:color w:val="000000" w:themeColor="text1"/>
          <w:lang w:val="en-GB"/>
        </w:rPr>
      </w:pPr>
      <w:r w:rsidRPr="003B60A5">
        <w:rPr>
          <w:noProof/>
          <w:color w:val="000000" w:themeColor="text1"/>
          <w:lang w:eastAsia="de-DE"/>
        </w:rPr>
        <w:lastRenderedPageBreak/>
        <w:drawing>
          <wp:inline distT="0" distB="0" distL="0" distR="0" wp14:anchorId="2B93A9B2" wp14:editId="5AE1DAAE">
            <wp:extent cx="4544020" cy="3700131"/>
            <wp:effectExtent l="0" t="0" r="0" b="0"/>
            <wp:docPr id="6" name="Grafik 6" descr="Ein Bild, das Text, Diagramm, Schwarzweiß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Ein Bild, das Text, Diagramm, Schwarzweiß, Screenshot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8453" cy="371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977FA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2" w:name="_Toc112079718"/>
      <w:r w:rsidRPr="003B60A5">
        <w:rPr>
          <w:color w:val="000000" w:themeColor="text1"/>
          <w:lang w:val="en-GB"/>
        </w:rPr>
        <w:t>Figure 3: Residual analysis of internal validation of the final model for sexual function (T1) for n = 2,097; fitted values from the final model vs. residuals</w:t>
      </w:r>
      <w:bookmarkEnd w:id="2"/>
    </w:p>
    <w:p w14:paraId="68DC6FB5" w14:textId="77777777" w:rsidR="00331CD0" w:rsidRPr="003B60A5" w:rsidRDefault="00331CD0" w:rsidP="00331CD0">
      <w:pPr>
        <w:keepNext/>
        <w:rPr>
          <w:color w:val="000000" w:themeColor="text1"/>
          <w:lang w:val="en-GB"/>
        </w:rPr>
      </w:pPr>
      <w:r w:rsidRPr="003B60A5">
        <w:rPr>
          <w:rFonts w:eastAsiaTheme="minorEastAsia"/>
          <w:color w:val="000000" w:themeColor="text1"/>
          <w:lang w:val="en-GB"/>
        </w:rPr>
        <w:t xml:space="preserve"> </w:t>
      </w:r>
      <w:r w:rsidRPr="003B60A5">
        <w:rPr>
          <w:rFonts w:eastAsiaTheme="minorEastAsia"/>
          <w:noProof/>
          <w:color w:val="000000" w:themeColor="text1"/>
          <w:lang w:eastAsia="de-DE"/>
        </w:rPr>
        <w:drawing>
          <wp:inline distT="0" distB="0" distL="0" distR="0" wp14:anchorId="258F3292" wp14:editId="0193D5AC">
            <wp:extent cx="4253024" cy="3463177"/>
            <wp:effectExtent l="0" t="0" r="0" b="4445"/>
            <wp:docPr id="7" name="Grafik 7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Ein Bild, das Diagramm enthält.&#10;&#10;Automatisch generierte Beschreibu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194" cy="3467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6744D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3" w:name="_Toc112079719"/>
      <w:r w:rsidRPr="003B60A5">
        <w:rPr>
          <w:color w:val="000000" w:themeColor="text1"/>
          <w:lang w:val="en-GB"/>
        </w:rPr>
        <w:t>Figure 4: Residual analysis of internal validation of the final model for sexual function (T1) for n = 2,097; QQ plot showing distribution of residuals</w:t>
      </w:r>
      <w:bookmarkEnd w:id="3"/>
    </w:p>
    <w:p w14:paraId="5198B059" w14:textId="77777777" w:rsidR="00331CD0" w:rsidRPr="003B60A5" w:rsidRDefault="00331CD0" w:rsidP="00331CD0">
      <w:pPr>
        <w:rPr>
          <w:lang w:val="en-GB"/>
        </w:rPr>
      </w:pPr>
    </w:p>
    <w:p w14:paraId="69B22244" w14:textId="77777777" w:rsidR="00331CD0" w:rsidRPr="003B60A5" w:rsidRDefault="00331CD0" w:rsidP="00331CD0">
      <w:pPr>
        <w:rPr>
          <w:lang w:val="en-GB"/>
        </w:rPr>
      </w:pPr>
    </w:p>
    <w:p w14:paraId="71D98608" w14:textId="77777777" w:rsidR="00331CD0" w:rsidRPr="003B60A5" w:rsidRDefault="00331CD0" w:rsidP="00331CD0">
      <w:pPr>
        <w:keepNext/>
        <w:rPr>
          <w:color w:val="000000" w:themeColor="text1"/>
        </w:rPr>
      </w:pPr>
      <w:r w:rsidRPr="003B60A5">
        <w:rPr>
          <w:noProof/>
          <w:color w:val="000000" w:themeColor="text1"/>
          <w:lang w:eastAsia="de-DE"/>
        </w:rPr>
        <w:lastRenderedPageBreak/>
        <w:drawing>
          <wp:inline distT="0" distB="0" distL="0" distR="0" wp14:anchorId="1F78D7AA" wp14:editId="79F666BA">
            <wp:extent cx="4167963" cy="3393821"/>
            <wp:effectExtent l="0" t="0" r="4445" b="0"/>
            <wp:docPr id="8" name="Grafik 8" descr="Ein Bild, das Text, Diagramm, Screenshot, Schwarz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 descr="Ein Bild, das Text, Diagramm, Screenshot, Schwarzweiß enthält.&#10;&#10;Automatisch generierte Beschreibu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1521" cy="3396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7E05C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4" w:name="_Toc112079720"/>
      <w:r w:rsidRPr="003B60A5">
        <w:rPr>
          <w:color w:val="000000" w:themeColor="text1"/>
          <w:lang w:val="en-US"/>
        </w:rPr>
        <w:t>Figure 5: Residual analysis of external validation of the final model for incontinence (T1) for n = 7,866; fitted values from the final model vs. residuals</w:t>
      </w:r>
      <w:bookmarkEnd w:id="4"/>
    </w:p>
    <w:p w14:paraId="00670237" w14:textId="77777777" w:rsidR="00331CD0" w:rsidRPr="003B60A5" w:rsidRDefault="00331CD0" w:rsidP="00331CD0">
      <w:pPr>
        <w:keepNext/>
        <w:rPr>
          <w:color w:val="000000" w:themeColor="text1"/>
        </w:rPr>
      </w:pPr>
      <w:r w:rsidRPr="003B60A5">
        <w:rPr>
          <w:noProof/>
          <w:color w:val="000000" w:themeColor="text1"/>
          <w:lang w:eastAsia="de-DE"/>
        </w:rPr>
        <w:drawing>
          <wp:inline distT="0" distB="0" distL="0" distR="0" wp14:anchorId="7CCFEE55" wp14:editId="4FF725BE">
            <wp:extent cx="4100064" cy="3338624"/>
            <wp:effectExtent l="0" t="0" r="0" b="0"/>
            <wp:docPr id="11" name="Grafik 11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Ein Bild, das Diagramm enthält.&#10;&#10;Automatisch generierte Beschreibu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0037" cy="334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CCB4D3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5" w:name="_Toc112079721"/>
      <w:r w:rsidRPr="003B60A5">
        <w:rPr>
          <w:color w:val="000000" w:themeColor="text1"/>
          <w:lang w:val="en-US"/>
        </w:rPr>
        <w:t>Figure 6</w:t>
      </w:r>
      <w:r w:rsidRPr="003B60A5">
        <w:rPr>
          <w:color w:val="000000" w:themeColor="text1"/>
          <w:lang w:val="en-GB"/>
        </w:rPr>
        <w:t>: Residual analysis of external validation of the final model for incontinence (T1) for n = 7,866; QQ plot showing distribution of residuals</w:t>
      </w:r>
      <w:bookmarkEnd w:id="5"/>
    </w:p>
    <w:p w14:paraId="6A41C902" w14:textId="77777777" w:rsidR="00331CD0" w:rsidRPr="003B60A5" w:rsidRDefault="00331CD0" w:rsidP="00331CD0">
      <w:pPr>
        <w:keepNext/>
        <w:rPr>
          <w:color w:val="000000" w:themeColor="text1"/>
        </w:rPr>
      </w:pPr>
      <w:r w:rsidRPr="003B60A5">
        <w:rPr>
          <w:noProof/>
          <w:color w:val="000000" w:themeColor="text1"/>
          <w:lang w:eastAsia="de-DE"/>
        </w:rPr>
        <w:lastRenderedPageBreak/>
        <w:drawing>
          <wp:inline distT="0" distB="0" distL="0" distR="0" wp14:anchorId="576FD565" wp14:editId="785A68B1">
            <wp:extent cx="4114800" cy="3350532"/>
            <wp:effectExtent l="0" t="0" r="0" b="2540"/>
            <wp:docPr id="12" name="Grafik 12" descr="Ein Bild, das Text, Screenshot, Schwarzweiß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 descr="Ein Bild, das Text, Screenshot, Schwarzweiß, Diagramm enthält.&#10;&#10;Automatisch generierte Beschreibu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2468" cy="3356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94F72" w14:textId="77777777" w:rsidR="00331CD0" w:rsidRPr="003B60A5" w:rsidRDefault="00331CD0" w:rsidP="00331CD0">
      <w:pPr>
        <w:pStyle w:val="Beschriftung"/>
        <w:rPr>
          <w:color w:val="000000" w:themeColor="text1"/>
          <w:lang w:val="en-GB"/>
        </w:rPr>
      </w:pPr>
      <w:bookmarkStart w:id="6" w:name="_Toc112079722"/>
      <w:r w:rsidRPr="003B60A5">
        <w:rPr>
          <w:color w:val="000000" w:themeColor="text1"/>
          <w:lang w:val="en-US"/>
        </w:rPr>
        <w:t>Figure 7: Residual analysis of external validation of the final model for sexual function (T1) for n = 8,081; fitted values from the final model vs. residuals</w:t>
      </w:r>
      <w:bookmarkEnd w:id="6"/>
    </w:p>
    <w:p w14:paraId="5DF9B163" w14:textId="77777777" w:rsidR="00331CD0" w:rsidRPr="003B60A5" w:rsidRDefault="00331CD0" w:rsidP="00331CD0">
      <w:pPr>
        <w:keepNext/>
        <w:rPr>
          <w:color w:val="000000" w:themeColor="text1"/>
        </w:rPr>
      </w:pPr>
      <w:r w:rsidRPr="003B60A5">
        <w:rPr>
          <w:noProof/>
          <w:color w:val="000000" w:themeColor="text1"/>
          <w:lang w:eastAsia="de-DE"/>
        </w:rPr>
        <w:drawing>
          <wp:inline distT="0" distB="0" distL="0" distR="0" wp14:anchorId="3F6F48CF" wp14:editId="2B490671">
            <wp:extent cx="4210493" cy="3428452"/>
            <wp:effectExtent l="0" t="0" r="0" b="635"/>
            <wp:docPr id="13" name="Grafik 13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rafik 13" descr="Ein Bild, das Diagramm enthält.&#10;&#10;Automatisch generierte Beschreibu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505" cy="343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70F3C" w14:textId="77777777" w:rsidR="00331CD0" w:rsidRPr="003B60A5" w:rsidRDefault="00331CD0" w:rsidP="00331CD0">
      <w:pPr>
        <w:pStyle w:val="Beschriftung"/>
        <w:rPr>
          <w:color w:val="000000" w:themeColor="text1"/>
          <w:lang w:val="en-US"/>
        </w:rPr>
      </w:pPr>
      <w:bookmarkStart w:id="7" w:name="_Toc112079723"/>
      <w:r w:rsidRPr="003B60A5">
        <w:rPr>
          <w:color w:val="000000" w:themeColor="text1"/>
          <w:lang w:val="en-US"/>
        </w:rPr>
        <w:t>Figure 8: Residual analysis of external validation of the final model for sexual function (T1) for n = 8,081; QQ plot showing distribution of residuals</w:t>
      </w:r>
      <w:bookmarkEnd w:id="7"/>
    </w:p>
    <w:p w14:paraId="42BEEDFA" w14:textId="77777777" w:rsidR="004A4EB7" w:rsidRPr="00331CD0" w:rsidRDefault="004A4EB7">
      <w:pPr>
        <w:rPr>
          <w:lang w:val="en-US"/>
        </w:rPr>
      </w:pPr>
    </w:p>
    <w:sectPr w:rsidR="004A4EB7" w:rsidRPr="00331C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D0"/>
    <w:rsid w:val="00331CD0"/>
    <w:rsid w:val="004A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D365B"/>
  <w15:chartTrackingRefBased/>
  <w15:docId w15:val="{28D4C571-3D97-4A73-8A29-749AC3B9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1CD0"/>
    <w:pPr>
      <w:spacing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31CD0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1CD0"/>
    <w:rPr>
      <w:rFonts w:ascii="Times New Roman" w:eastAsiaTheme="majorEastAsia" w:hAnsi="Times New Roman" w:cstheme="majorBidi"/>
      <w:kern w:val="0"/>
      <w:sz w:val="28"/>
      <w:szCs w:val="32"/>
      <w14:ligatures w14:val="none"/>
    </w:rPr>
  </w:style>
  <w:style w:type="paragraph" w:styleId="Beschriftung">
    <w:name w:val="caption"/>
    <w:basedOn w:val="Standard"/>
    <w:next w:val="Standard"/>
    <w:link w:val="BeschriftungZchn"/>
    <w:unhideWhenUsed/>
    <w:qFormat/>
    <w:rsid w:val="00331C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locked/>
    <w:rsid w:val="00331CD0"/>
    <w:rPr>
      <w:rFonts w:ascii="Times New Roman" w:hAnsi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</Words>
  <Characters>1121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abea Sibert</dc:creator>
  <cp:keywords/>
  <dc:description/>
  <cp:lastModifiedBy>Nora Tabea Sibert</cp:lastModifiedBy>
  <cp:revision>1</cp:revision>
  <dcterms:created xsi:type="dcterms:W3CDTF">2023-11-24T10:02:00Z</dcterms:created>
  <dcterms:modified xsi:type="dcterms:W3CDTF">2023-11-24T10:02:00Z</dcterms:modified>
</cp:coreProperties>
</file>